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608D7E" w14:textId="3A1C9C4F" w:rsidR="00D83893" w:rsidRDefault="00D83893" w:rsidP="00D83893">
      <w:pPr>
        <w:tabs>
          <w:tab w:val="left" w:pos="231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2. The clinical outcomes and risk score of each advanced RCC sample from TCGA database</w:t>
      </w:r>
      <w:r w:rsidRPr="00A25C57">
        <w:t xml:space="preserve"> </w:t>
      </w:r>
      <w:r w:rsidRPr="00A25C57">
        <w:rPr>
          <w:rFonts w:ascii="Times New Roman" w:hAnsi="Times New Roman" w:cs="Times New Roman"/>
          <w:sz w:val="24"/>
          <w:szCs w:val="24"/>
        </w:rPr>
        <w:t xml:space="preserve">calculated by the </w:t>
      </w:r>
      <w:r w:rsidRPr="00CF49BE">
        <w:rPr>
          <w:rFonts w:ascii="Times New Roman" w:hAnsi="Times New Roman" w:cs="Times New Roman"/>
          <w:sz w:val="24"/>
          <w:szCs w:val="24"/>
        </w:rPr>
        <w:t>prognostic risk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25C57">
        <w:rPr>
          <w:rFonts w:ascii="Times New Roman" w:hAnsi="Times New Roman" w:cs="Times New Roman"/>
          <w:sz w:val="24"/>
          <w:szCs w:val="24"/>
        </w:rPr>
        <w:t>model</w:t>
      </w:r>
      <w:r>
        <w:rPr>
          <w:rFonts w:ascii="Times New Roman" w:hAnsi="Times New Roman" w:cs="Times New Roman"/>
          <w:sz w:val="24"/>
          <w:szCs w:val="24"/>
        </w:rPr>
        <w:t xml:space="preserve"> with genes combination</w:t>
      </w:r>
      <w:r w:rsidRPr="00437304"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437304">
        <w:rPr>
          <w:rFonts w:ascii="Times New Roman" w:hAnsi="Times New Roman" w:cs="Times New Roman"/>
          <w:sz w:val="24"/>
          <w:szCs w:val="24"/>
        </w:rPr>
        <w:t>TCGA: The Cancer Genome Atlas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 xml:space="preserve">RCC: renal cell carcinoma; </w:t>
      </w:r>
      <w:r>
        <w:rPr>
          <w:rFonts w:ascii="Times New Roman" w:hAnsi="Times New Roman" w:cs="Times New Roman"/>
          <w:sz w:val="24"/>
          <w:szCs w:val="24"/>
        </w:rPr>
        <w:t>OS: overall survival)</w:t>
      </w:r>
    </w:p>
    <w:p w14:paraId="76A54409" w14:textId="77777777" w:rsidR="00D83893" w:rsidRDefault="00D83893" w:rsidP="00D83893">
      <w:pPr>
        <w:tabs>
          <w:tab w:val="left" w:pos="231"/>
        </w:tabs>
        <w:rPr>
          <w:rFonts w:ascii="Times New Roman" w:hAnsi="Times New Roman" w:cs="Times New Roman"/>
          <w:sz w:val="24"/>
          <w:szCs w:val="24"/>
        </w:rPr>
      </w:pPr>
    </w:p>
    <w:tbl>
      <w:tblPr>
        <w:tblW w:w="7963" w:type="dxa"/>
        <w:tblLook w:val="04A0" w:firstRow="1" w:lastRow="0" w:firstColumn="1" w:lastColumn="0" w:noHBand="0" w:noVBand="1"/>
      </w:tblPr>
      <w:tblGrid>
        <w:gridCol w:w="1985"/>
        <w:gridCol w:w="1134"/>
        <w:gridCol w:w="960"/>
        <w:gridCol w:w="961"/>
        <w:gridCol w:w="961"/>
        <w:gridCol w:w="1001"/>
        <w:gridCol w:w="961"/>
      </w:tblGrid>
      <w:tr w:rsidR="00D83893" w:rsidRPr="00BB54EF" w14:paraId="67927917" w14:textId="77777777" w:rsidTr="00086C25">
        <w:trPr>
          <w:trHeight w:val="285"/>
        </w:trPr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6B61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mpl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48266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S(month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B4811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(year)</w:t>
            </w:r>
          </w:p>
        </w:tc>
        <w:tc>
          <w:tcPr>
            <w:tcW w:w="9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872D1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9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9901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8DBB4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sk score</w:t>
            </w:r>
          </w:p>
        </w:tc>
        <w:tc>
          <w:tcPr>
            <w:tcW w:w="9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16812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sk</w:t>
            </w:r>
          </w:p>
        </w:tc>
      </w:tr>
      <w:tr w:rsidR="00D83893" w:rsidRPr="00BB54EF" w14:paraId="0732C946" w14:textId="77777777" w:rsidTr="00086C25">
        <w:trPr>
          <w:trHeight w:val="285"/>
        </w:trPr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C5F8A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2Z-A9JI-01A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A1876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.48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92CEE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9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5392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C8DA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319A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76706</w:t>
            </w:r>
          </w:p>
        </w:tc>
        <w:tc>
          <w:tcPr>
            <w:tcW w:w="9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DC0D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1E4A0C00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414B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2Z-A9JK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C34D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0769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27F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0A031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6EDE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1370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FDFD1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67EB0B7F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22E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5P-A9JU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60B7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E759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EFD8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EBD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891B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234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1329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5EEBF6C3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4EDDD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A3-3307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124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E85B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D35C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444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C85B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046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3B3B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D83893" w:rsidRPr="00BB54EF" w14:paraId="62548330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76C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A3-3308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6A67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FCA2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4BF94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3362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0D4B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7570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D627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5A541E97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AD5D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A3-3347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CBC5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1997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3CF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DE4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02E4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3045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A83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5F41F807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68E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A3-3372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901D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9629A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A561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68C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B13D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5517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7E66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1D4D630D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510BE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A3-A8OW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0079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FF90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90B2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8C46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43D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320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1B9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474C98B2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BDB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A4-8310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071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02576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1D99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E48A1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1E5A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327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A690C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57D2032E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CC5E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A4-8516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0B9D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5B3A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AE11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F8E87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BAE6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4983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8BB2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735E3ED1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DB8C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A4-A5Y1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3498D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68D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9F94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AF5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01D0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7168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77F5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3D4E9C3F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D9EE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A4-A7UZ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38A1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6909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368A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35C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917D7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0322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4794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D83893" w:rsidRPr="00BB54EF" w14:paraId="519A7994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00D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AK-3426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61DC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16E27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A89C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255D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63F92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6478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1AC44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D83893" w:rsidRPr="00BB54EF" w14:paraId="464A5ED1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0A8B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AK-3428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3FEE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2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413C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C885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760E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411A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0942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401D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D83893" w:rsidRPr="00BB54EF" w14:paraId="000769A5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604D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AK-3445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44C9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B28E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4BBC4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4214C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4B4E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7517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E25A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279E353C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C9557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0-4696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FF8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B14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100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0FC8D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4C51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9487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A7E2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4BF60839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D181C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0-4710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D7CB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D56B2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BD3C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F871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F3C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2046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7674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38FF2532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4282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0-4718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239DC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957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C1F2A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658D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9D27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7737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AD39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D83893" w:rsidRPr="00BB54EF" w14:paraId="14D37D96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BF9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0-4810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CD5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0FD6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771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CF2D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987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1055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B9AB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D83893" w:rsidRPr="00BB54EF" w14:paraId="0FCEA7BD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9A4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0-4811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F41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F60C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B771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3B47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0C26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5852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9D77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378207D2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B86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0-4827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30D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97B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06CF4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9C1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005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7699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993A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441E19F3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C5E7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0-4842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EF4C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04EAE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366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5141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E38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8436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C09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2A475C75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690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0-4848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0A2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D5C4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8D42B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7C6B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1E60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5672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1CCA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729D7544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2BDB6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0-4849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4B459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7B43D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7662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C489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E102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9773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C6A4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559FDAFE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9CEE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0-5081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073D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79284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A64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A5FC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6B25A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7116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FFA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2EF38171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26C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0-5097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83D7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C51D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4ED09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643B7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AE5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7417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A71C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6BA6338D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9933A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0-5100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F432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F556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AF8D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5664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0D94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5803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CA9AD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4FC7BF0A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A307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0-5108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38A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5B32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890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685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F406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7749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42AE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5A73B38F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B474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0-5109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AD7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E9A94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EC44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D80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560A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0022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6F8A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D83893" w:rsidRPr="00BB54EF" w14:paraId="4DA6B9A4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C582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0-5113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BCE4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3FCE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BEE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D10C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C93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0784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172C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6638D0E1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CAD6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0-5116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4189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DFD1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30D7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9A04C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7514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5285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2B66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47867502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2260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0-5400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94C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195A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FF74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5E74C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2681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8392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D8D1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4C9900D8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B894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0-5692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CB9FE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9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0FE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E776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6BD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7E601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9861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987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D83893" w:rsidRPr="00BB54EF" w14:paraId="5D44F111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242BA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0-5694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8E6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94B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9954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007B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6E2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6293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A0D82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37418DCA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05E6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0-5696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1189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98B77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80DC6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51F4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D32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1093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A2DC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D83893" w:rsidRPr="00BB54EF" w14:paraId="367516B6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95D3D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0-5701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AEBB6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19D4D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7A4C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A1F4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00A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395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FFE6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6F2D7C58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51D3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0-5709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E52F9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D05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2175C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6ED06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FFFC1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7614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83A1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4F143352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83966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0-5711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DA9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4B93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204BE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CA26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DFCF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7798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D68A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174EFAAE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9F2A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TCGA-B0-5713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3E7F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6190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69BA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6ABAE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2B5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7478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DC157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60CB1DAF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910B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1-5398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036CD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2E37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C25A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CF6B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2E77D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3065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61A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36F011F6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BBBB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1-A47M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4EA1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8466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20E6E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4F7A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DA0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2630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2F29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4807DD75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CA9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3-3925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8327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64E1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7F34A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D38EC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D83D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4537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8061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1C6910DF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7B1A2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4-5832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95C7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CBF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86517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1851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0CA17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3602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5DF6B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50354419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FE6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8-4151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67AB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CC6D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F70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A7F9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F2E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1828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035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D83893" w:rsidRPr="00BB54EF" w14:paraId="1BC50A9A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5A1C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8-4620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B4A4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FAEE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3FF9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F002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E4EA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3092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8B6AD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49B0F9D0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843E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8-5158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379D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2387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BD34E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01F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66E7E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2871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9CB17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0606BDC7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6CD7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8-5163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84A7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ED489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C62EA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B680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9C4B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8325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5D05A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7AB9F596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B2DCB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8-5164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8AEEC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55F9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DFAD1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DC3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B53D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5067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30C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43E11EA5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F7267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8-5550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BD7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AB1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346D4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E776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C9FC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0128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EC7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02D184BF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1672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8-A54D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FF87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0D421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DA04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B81A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17F9C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5226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9460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199DD8A3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E37F4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9-5155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557B1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2202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865F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B860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0715B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9107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9BB9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423474A5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C9DB6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9-A44B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274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D386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7CA4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8BEC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8CF99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9408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0BF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D83893" w:rsidRPr="00BB54EF" w14:paraId="19A22879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B21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9-A69E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CF2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115E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02D7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B4B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BCAE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0098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1DC7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6B612AF9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60E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P-4160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770C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E2F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301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F24B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FE76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0380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ADF3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D83893" w:rsidRPr="00BB54EF" w14:paraId="6DFF8DA5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7A16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P-4163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598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AAC4D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C849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68D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F58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9174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BAF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62D59A42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9D7F1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P-4166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330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99FB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099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B9DA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2AB6D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9570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7362A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5E49C138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CE3D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P-4167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C21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D49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250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7F24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519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4297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1A23D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23FD7421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70FD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P-4329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661D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F35F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E68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7986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7D13C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7098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2D68C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3A04A544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E377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P-4330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F1F06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1E5E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7D94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796E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8CDB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4285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C9A34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2181514E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FC97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P-4332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135B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767A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203B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3F4A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DDB2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6044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CC514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6B07AE22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8EA49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P-4334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0E14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B32A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C145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55C1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822A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7272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94FC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061A6791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4AC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P-4343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B5CD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41B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742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D262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0D38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9162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F479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3C4685FD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D4E2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P-4345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A636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43BB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15CE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5482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BC71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8409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244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516FE85E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1379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P-4347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FD9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8F9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02FC6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9C12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098D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1387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23BD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56841910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4EC4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P-4351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8F4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90A4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C393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8F6C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09C9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5315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4CB1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74613506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250D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P-4761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C2E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369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C608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B439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1A362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103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B4AE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D83893" w:rsidRPr="00BB54EF" w14:paraId="646EFD36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21C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P-4797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15F9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FCD0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114E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9CB0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C8C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9280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8353B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4D8D4114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E639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P-4799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D7E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66492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17B9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D027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27A1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087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45EB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D83893" w:rsidRPr="00BB54EF" w14:paraId="3EA33162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8E1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P-4803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921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29417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E316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FADB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2BF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749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028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4969B585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559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P-4967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3602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4BCD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C194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16E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217A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7789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079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0B86509A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99B6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P-4970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D8A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12F31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C461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B6CC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619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4026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0A6A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1AFA2232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E80E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P-4971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3F32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4066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5DBA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65C9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B93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0137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741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386DB0D0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A67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P-4972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F5F4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C597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3E6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079D7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EFC14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7307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7657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745C5626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4E0CB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P-4973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0C5A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B85D1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956DA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5BE5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EA16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5841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44D4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7B47A791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E78B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P-4983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7D29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7A8A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BE88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39E0A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C52A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4299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2CCCC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68D0D72E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5061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P-4985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3F86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F0EB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016CD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8F7D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972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3357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D756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07395628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BF0DB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P-4989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BFAD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D199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B1269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49A6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106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0430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D90D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D83893" w:rsidRPr="00BB54EF" w14:paraId="76985C2D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E0CC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P-5010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C8A6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80A4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E27A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466D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90D9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150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BB916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D83893" w:rsidRPr="00BB54EF" w14:paraId="2617A49D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2CB9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P-5183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912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A0D69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14E3B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2C82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79D4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8087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8491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7F36AC0E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F12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P-5191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4D84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823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59D7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492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228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288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A68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61488EF6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855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P-5198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C54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20B1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FEE81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DCED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D676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0469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718A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36F27A12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663C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P-5202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D0BB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73F9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4C95C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A736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A5D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3173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A560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5D85D2F6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1DB3C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TCGA-BQ-5875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4657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B64A1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330D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36D44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80A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5607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596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06648DE6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06D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Q-5878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B63A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A65C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308B7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208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E942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6685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F596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4BFAE058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51B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Q-5879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F822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11D6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FE5B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CB11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11521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1428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4778B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D83893" w:rsidRPr="00BB54EF" w14:paraId="51789EAD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D696E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Q-5880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29C84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6206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C537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2EBD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EF51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0688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EA40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D83893" w:rsidRPr="00BB54EF" w14:paraId="231D2577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3AC7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Q-5882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954C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5681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E812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DC3C1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BB65A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153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F8279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D83893" w:rsidRPr="00BB54EF" w14:paraId="54EA59FF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00FA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Q-5885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39E2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5C61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E7CE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9957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6475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7638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CB3CB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D83893" w:rsidRPr="00BB54EF" w14:paraId="413375D8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B7104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Q-5886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7714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3FED4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C63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CC2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CA02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9779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752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5B866F14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B21D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Q-5887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E9CA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AA98D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73E6C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718E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B1087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8892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F0DE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10517CFD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4AD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Q-5890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647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B43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A342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1B07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C5B7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4588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E61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4794815F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4A2B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Q-5891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3382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DD256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B007D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E8DAE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E36FB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4220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352B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524BD08E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3EFAE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Q-7044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BBB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3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CBE6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F26C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DF81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388E9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0135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82477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3CDB365B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CC3E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Q-7048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745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C7F74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3CD1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CFD4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D0CD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6880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520B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114D6094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10A0A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Q-7053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AF85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5680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F479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0847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F5FD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5594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A5F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1201A354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C6A2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Q-7056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2FE1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4D4A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0007C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F76C1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9E8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1265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EA2A1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D83893" w:rsidRPr="00BB54EF" w14:paraId="0C391D7A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380C4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Q-7058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C256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1CA2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A3FF4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49F6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1F6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5988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C096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5078D3A8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C82C7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J-4636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BB4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41F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BE42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D61A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75B0C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448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864B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0DAC8CC6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C58C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J-4640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6CD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4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2696A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D91A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B33B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B0C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6003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B409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71BD8CEE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30B1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J-4869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5C8F2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D32B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D7A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58D7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F4AA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4264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FF5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5B8A5759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83B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J-4870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DE79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A89E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7504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3D619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4709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0120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08D4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7304407A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E339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J-4873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DF2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5554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248B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EF11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41B4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853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912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1CCAF9F8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8FF2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J-4878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0E1B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F5F0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6E1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7980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4F89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4624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128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7C06A788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4526C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J-4881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BCF9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057BA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480D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C727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185B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877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3832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1C2C9E0E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616A7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J-4882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BD17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5EC94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BFB6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69B6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80E4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4235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DB1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61DE96BF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485D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J-4884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0A5A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EE31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C34A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C08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E24B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6779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3C9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23425DA2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084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J-4894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A042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CA7D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CDF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4B2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045E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5754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7021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00122E1F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D9CE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J-4897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986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9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10507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AA911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F4F9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E1C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7222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69A7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2EA9AF94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17E1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J-4901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0EA8E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2C9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18E7E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4D1E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4D77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0885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B8B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D83893" w:rsidRPr="00BB54EF" w14:paraId="24149D15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809B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J-4902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F8ADC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D78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A24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3F746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19D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5043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05AE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654B4B8E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034C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J-4907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5E3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40A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887F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7436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AE38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7561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8914E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1D3F98BD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67D9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J-4916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9A7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CAEA2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49CD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2C3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D25A6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9508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A522E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D83893" w:rsidRPr="00BB54EF" w14:paraId="53AD2E5A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3F09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J-5676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14D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3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240A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58CB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36B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524A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4935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8B8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56DEE53D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8260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J-5679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0979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2C4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0737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B30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30807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1055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C64B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3904072F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45A1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J-5684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FD9D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5EDC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DC3D7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BF22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65C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9354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4DE4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231E954B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6A5E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W-5584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7F4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91B1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0C2B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916E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119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5286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8AAB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621C8620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2298C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W-5587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CEC1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8955B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BCB1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BD1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F5586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7952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C46D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7549AA22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275A1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W-6097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92E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C8E99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712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BC80B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2BA7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9065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A7F7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5B3F197C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E0DA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Z-4863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EC077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9B0E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B2B7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9992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31C2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6142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B06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00428994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1A18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Z-5457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FB9ED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7DC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375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7626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7411C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9763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9694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37FAF958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4B621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Z-5458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CEC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98BD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8506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DC0C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79ED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2908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B2A19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1EE8E4B6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6CE7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Z-5459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9BC7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71489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8D2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40D8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E80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349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359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718125D5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ECB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Z-5466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FC39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6D9D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03B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B71EC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60E6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8695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1C4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56B1335D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410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Z-5467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C17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E6F9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A8CA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080E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BD2D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2791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5B1C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1132059C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C49BB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EU-5907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67B1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7EC8E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FC12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51B6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0DBD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2842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D9A9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3BC7A265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E3A6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F9-A4JJ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370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43FE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215C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0B949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10E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340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DFE9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70E0A9B3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D1BB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TCGA-F9-A97G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F95B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ECCD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65F0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280B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5170B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4228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1F429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6FD9F228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2BF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G7-6797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966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4C14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5556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955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50C6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9573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C73A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036B0DE6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CC9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G7-7501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376AD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C6D77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044EC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F1A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30D9A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0081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8B6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D83893" w:rsidRPr="00BB54EF" w14:paraId="0A90934D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0EB99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G7-A8LD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B2B84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461D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943C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A98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55F7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8540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9CA1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72651E8C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9709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GL-7966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1899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87BD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2358D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3E8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4DF37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4647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2BE6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3E258C7C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D4C6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GL-A59R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89C4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E1C3D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298D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CD47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0B8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4091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A2C6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31A3495C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B4591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HE-7130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8A152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91DE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5CBA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20BD2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6ECD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6460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37D8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03445F49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2136E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IA-A40U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47F6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A2E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448B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041D2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C70A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1057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BBD9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00C38932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12E9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IA-A40Y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78F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FAA7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9869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2AD51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C69A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0214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FB67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35967DB9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2F07E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J7-8537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0DDC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6812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4864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F399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3B8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5090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8921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73BAAAAC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E7AA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KL-8323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14D3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BCC0A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F50C2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F40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26F74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1021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8B9B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49FD8C0B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81DE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KL-8326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0561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9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2B02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E496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827E1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D754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0253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77D4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6EEA3EBB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262E1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KL-8334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2642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879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FA9D7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771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B354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.0522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86EAB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7F825025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7702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KL-8335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50EE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4A61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60FE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DE6A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94B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9125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E6B2C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595D4D19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A17D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KL-8338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109A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B5C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078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9B264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D72D4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4761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1A5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45400D49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905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KL-8344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7F1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AB8B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3C0D2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92384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42FA9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23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1C6B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601E86BA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903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KL-8345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9BD9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C14E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B8F46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4446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1517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.3098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1B6CC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7725CC75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668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KM-8440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7A5D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4CA1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864B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C1DE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D1439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7568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DBFD9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5408C847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A29D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KN-8429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8092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CAEC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8DBB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4281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4D91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8622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938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1A46B42A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34C4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KN-8433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D2F67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40FC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9D0BA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267E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8F16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3475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F44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546D7E86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A729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KO-8405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BFC8D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8F4E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744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AE869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D53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4963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8D59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61EFB4FF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C9CD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KO-8408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7F42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F33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7A3DC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FEF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2637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0567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354E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D83893" w:rsidRPr="00BB54EF" w14:paraId="4385AF70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F754D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KO-8416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3DC92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9F76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4437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BD5B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541EC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0967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C9E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212582C3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3ED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P4-A5E6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BDAE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8976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9581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7874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7AFCA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6106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B451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55BDF9B6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62591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P4-A5E8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0464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4C9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2127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C42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4D0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84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6F47C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D83893" w:rsidRPr="00BB54EF" w14:paraId="052E3DEB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18B96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P4-A5EA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FCD7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ADFA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42E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ABE7C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6CCC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3823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881A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5E2F286D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0622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P4-AAVK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352C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6A54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ED1BC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DD5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DD0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6043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EC2B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199AFCAF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ED2A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P4-AAVL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38669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6A1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C0A6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7841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E6BC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2080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A6A4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43574437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7A79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Q2-A5QZ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356F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0D0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B4B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5966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D6922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2907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71756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3C32185F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C322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UZ-A9PN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97F7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A371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EEF2E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9C56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8D4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5324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47DFC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0B66C02B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B699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UZ-A9PQ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ED5E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8E43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4314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4C34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3CFC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1292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5E1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D83893" w:rsidRPr="00BB54EF" w14:paraId="4E073922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ED1C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UZ-A9PZ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53EA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24E1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A2A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D57C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4B05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0199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DF96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7FAD6818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7BDAC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Y8-A896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2DAD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168B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C46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4E766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214E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4333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5A8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514BA1BE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F615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2Z-A9J7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74EB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33D62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6CB5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BFCA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V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4687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0927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C2DD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D83893" w:rsidRPr="00BB54EF" w14:paraId="6F1C8274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8C539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4A-A93X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F552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2DEC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0761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076B9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V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93E4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1501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4EE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D83893" w:rsidRPr="00BB54EF" w14:paraId="799878C4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57F1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AK-3436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A027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9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D47B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A4422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490D6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V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53C5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1916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85381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D83893" w:rsidRPr="00BB54EF" w14:paraId="06BA2453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EF89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AL-3466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502E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FE6C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3F2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6D44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V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9DD9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9352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66F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D83893" w:rsidRPr="00BB54EF" w14:paraId="00F8FFB5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35E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AL-7173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D02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93CD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E516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026A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V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7AE36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5598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31A6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2E03FC3A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7E9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0-4841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789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4F7E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A658C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7E5B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V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A425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5961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12422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D83893" w:rsidRPr="00BB54EF" w14:paraId="31919E21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08AC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0-4844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92E4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F79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2FA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E9C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V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9E7D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0906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F7A7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06FF1600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375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0-4845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1A1E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CC3C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03BE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38A1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V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1D6D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5442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914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00906D16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B80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0-4846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7BB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F427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C5BA1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F2B2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V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2943E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9993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F8D9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597D9D29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86B6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0-5080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C3EB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DE7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0821A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F77D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V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23A4C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1500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3ED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D83893" w:rsidRPr="00BB54EF" w14:paraId="216E164A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0171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0-5084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B13D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4ACAA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F13E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3982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V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39E9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7014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7CA2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74B6896D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DAA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TCGA-B0-5094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A389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FB66E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676F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E0BB6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V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313D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061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CF3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47EFEE74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319C1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0-5107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BE07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A063C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F0A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63419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V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97F7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4946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F70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6B0D5DD7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BB31A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0-5115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D9EB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CE5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D808B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3826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V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F9FA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2421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9C1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78D73293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F23E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0-5402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3F8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82B2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2B51C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AFA3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V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0FED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5425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E71E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64F0B389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C38F2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0-5712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8C62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57CE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C4942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578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V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079FB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6767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459A9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4F44063F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47474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2-5639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25E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3616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B24C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F25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V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C5B2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2615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274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1BD59BE7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8529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4-5377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73C6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52C4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AE8E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5BCE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V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B3AB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9528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8C0D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2A5F9328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A3D7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8-4622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4E6A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142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6AEE6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09721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V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A43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8959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4936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6CAFC893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26A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P-4335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05BDD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0F18B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F4D8C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A47D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V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24D4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8528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6B58E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D83893" w:rsidRPr="00BB54EF" w14:paraId="407C32E1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8DE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P-4352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6194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399A6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A3046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AC566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V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96F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265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9BC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1B1C8160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B8CD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P-4354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933A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CA3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CDDD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47C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V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EF1AE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3425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AAB5B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7E5F6BD7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C0602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P-4770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552B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30F4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4ED9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0AC21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V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4AE7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5777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3C62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2AF4FE33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1B0E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P-4771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BCFB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BB4E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7C2C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77FD9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V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075D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165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4996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D83893" w:rsidRPr="00BB54EF" w14:paraId="357DCF6A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A3ED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P-4787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573D2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060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8D9A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22AAA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V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B9D89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3945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7928B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406428E8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E52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P-4974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60C99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ED9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D4C4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1B2C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V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5B2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9020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A31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390FCC7D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22AC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P-5178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0AE1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573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6C8E1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5340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V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FE02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2650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26A2A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37C43A1C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9B5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P-5201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5BA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300C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36A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1C3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V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ABC9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2078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2A6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3DE467B2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620B4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Q-5877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A61B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E3871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830B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2136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V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FAD2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7439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1AD6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64B2CF99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FD57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Q-5889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5DF19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C2E2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D3B27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4C5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V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90BA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5113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3E632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43C02744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0CB4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Q-5893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B335A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DD4FE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F12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17AE7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V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4E03C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5946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B426D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D83893" w:rsidRPr="00BB54EF" w14:paraId="56C979F9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231C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BQ-5894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C6FC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74E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9CD6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1469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V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C80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056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8942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17FD75BA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2CDD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J-4637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C0E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19C2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6ECC9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B58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V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F0C6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8903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B29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D83893" w:rsidRPr="00BB54EF" w14:paraId="6DC353EC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0CB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J-4638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2EB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9D0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4BF7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0E54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V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BB749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7155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2E4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0933AA9B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787C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J-4641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F804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7B51A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B85D4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9F89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V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3C71A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1249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F409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D83893" w:rsidRPr="00BB54EF" w14:paraId="2AE17811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4ABAA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J-4644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6ACD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36B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7786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92B51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V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A1E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4016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44AC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47DA0230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E82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J-4868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56E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29F1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8D679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A437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V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BE07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4484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E989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268F9677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2C7FA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J-4871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81C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C0B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D549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537F2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V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245E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5443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01BE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1F680EC4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0ECC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J-4875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9176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6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1E54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D5AC6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04B1A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V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F0E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7690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7F57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D83893" w:rsidRPr="00BB54EF" w14:paraId="0FD0A5AF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B26BA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J-4885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9B03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3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B325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D1BA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A729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V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9A86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4202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1DD3A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44E0691B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D31C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J-4887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BD47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1A0B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FC4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5FE97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V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AA72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5528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84B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2ABFA952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19DB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J-4888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D9BA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6F17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99D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3FC0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V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816E6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4827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292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4585B688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7FF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J-4890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E929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B4F7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573A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0A5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V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5CE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6458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1E0C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0BB5FBA5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6922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J-4895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FC2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D329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9CE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BE3A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V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AA64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2698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6059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490E1BA4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9D17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J-4904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6561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8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14E7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2B38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A161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V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B23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72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60016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508F32E0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3FA4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J-4918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40FB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C52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7A6A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DBEC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V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B50A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4259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2556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6B0BBE79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A507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J-5677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B55E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C96FE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9387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7C47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V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8A25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5196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6AF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3B771A6C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0BC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J-5678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0F96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9582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4F8E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BE54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V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3486C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6615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4202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6B17FC31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76F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J-5680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40B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75C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3FD1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28EB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V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79BD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7271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349A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4A70CA7C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D492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J-5681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A6C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F90E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57BE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DCB4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V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C69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102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4BF6E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62C7AD82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C39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J-5682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9D0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2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1EF7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3426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44B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V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DC8B7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5715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0327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4014D8C5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832DD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J-6028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40B92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BE39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76E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9931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V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D0D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0298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41A9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D83893" w:rsidRPr="00BB54EF" w14:paraId="1768FBEC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D86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J-6033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E0C6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CD62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A32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5C4A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V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D764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2964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F2AC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58FD5F1D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483B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W-5585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0BB7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1794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325A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794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V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21CFC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1571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EF65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D83893" w:rsidRPr="00BB54EF" w14:paraId="52DE950F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D0E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W-5590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E61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A31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C0E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CC27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V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498B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4645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374E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38EDCADE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9459A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W-5591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0707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6877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7DAA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B3D4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V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BA6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9086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30CC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1EF85637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687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TCGA-CZ-4857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F569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9F11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D4F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724C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V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6CFC2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1786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32F2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13DCFBCA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4FD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Z-5454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3354E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E182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E87B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8FA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V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8B7E7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8868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FD6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55B08FE8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41DAC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Z-5460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062E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037B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475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F321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V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E06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3247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397BA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15E14463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DA01A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Z-5461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0A11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1B8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2B18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5796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V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F867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6536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31E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34F4D5D9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38CB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Z-5464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B1BE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925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4A3D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C63A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V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5E29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5928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1227D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2A115DA1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C7C4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CZ-5987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8843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2B6A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2C4A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0839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V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376B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8816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CD01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533BCB82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C127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F9-A8NY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E2F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EF12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763C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967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V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35A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5332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6E57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7949D5B9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B1424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G6-A8L6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81B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451C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3822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35EF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V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E47A6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5542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8E11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153FB068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1936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G7-A8LB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01F6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D0FE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92E4B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1F7B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V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92D1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4394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2CE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D83893" w:rsidRPr="00BB54EF" w14:paraId="69450742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F489E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GL-6846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1B02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4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F0747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2376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8124C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V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2E2CD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7579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893E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24672940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52DC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KL-8336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B7A4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E735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EADB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93C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V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DFF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0000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895A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6627F2A9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30C7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KL-8339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A026F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226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FDD1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0E2B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V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64E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4586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539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6B37BDA4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2971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KL-8341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AB0A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9A6B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B10C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1D959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V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09D1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8281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72A4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0C761C73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3220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KN-8426-0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D64A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B02AE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2A6E7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AFA6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V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7B4C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2384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068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6F62601D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0C4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KN-8427-01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7827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335C6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E352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773F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V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8A6E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39267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62B5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D83893" w:rsidRPr="00BB54EF" w14:paraId="7C7E4F44" w14:textId="77777777" w:rsidTr="00086C25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C0E38BD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-KO-8404-01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8A37C6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2E88223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CD5692E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230FC4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IV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C4AFF38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70849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42DCF80" w14:textId="77777777" w:rsidR="00D83893" w:rsidRPr="00D76CD9" w:rsidRDefault="00D83893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</w:tbl>
    <w:p w14:paraId="4133E805" w14:textId="77777777" w:rsidR="00570E2C" w:rsidRPr="00D83893" w:rsidRDefault="00570E2C"/>
    <w:sectPr w:rsidR="00570E2C" w:rsidRPr="00D838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6158F3" w14:textId="77777777" w:rsidR="00E65486" w:rsidRDefault="00E65486" w:rsidP="00D83893">
      <w:r>
        <w:separator/>
      </w:r>
    </w:p>
  </w:endnote>
  <w:endnote w:type="continuationSeparator" w:id="0">
    <w:p w14:paraId="3D64B6E6" w14:textId="77777777" w:rsidR="00E65486" w:rsidRDefault="00E65486" w:rsidP="00D838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085C2E" w14:textId="77777777" w:rsidR="00E65486" w:rsidRDefault="00E65486" w:rsidP="00D83893">
      <w:r>
        <w:separator/>
      </w:r>
    </w:p>
  </w:footnote>
  <w:footnote w:type="continuationSeparator" w:id="0">
    <w:p w14:paraId="75567755" w14:textId="77777777" w:rsidR="00E65486" w:rsidRDefault="00E65486" w:rsidP="00D838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4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E2C"/>
    <w:rsid w:val="00570E2C"/>
    <w:rsid w:val="00D83893"/>
    <w:rsid w:val="00E65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6FBE6B"/>
  <w15:chartTrackingRefBased/>
  <w15:docId w15:val="{C7613F1F-DEEB-4FE4-AC98-9FD041E47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389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38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38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38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38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2118</Words>
  <Characters>12074</Characters>
  <Application>Microsoft Office Word</Application>
  <DocSecurity>0</DocSecurity>
  <Lines>100</Lines>
  <Paragraphs>28</Paragraphs>
  <ScaleCrop>false</ScaleCrop>
  <Company/>
  <LinksUpToDate>false</LinksUpToDate>
  <CharactersWithSpaces>14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 peng</dc:creator>
  <cp:keywords/>
  <dc:description/>
  <cp:lastModifiedBy>Cao peng</cp:lastModifiedBy>
  <cp:revision>2</cp:revision>
  <dcterms:created xsi:type="dcterms:W3CDTF">2020-06-29T09:21:00Z</dcterms:created>
  <dcterms:modified xsi:type="dcterms:W3CDTF">2020-06-29T09:26:00Z</dcterms:modified>
</cp:coreProperties>
</file>